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</w:p>
    <w:p w14:paraId="0D4AF0B0" w14:textId="77777777" w:rsidR="001E69D5" w:rsidRDefault="001E69D5" w:rsidP="001E69D5">
      <w:pPr>
        <w:pStyle w:val="BodyText"/>
        <w:spacing w:after="0"/>
        <w:ind w:left="132" w:right="222"/>
      </w:pPr>
      <w:bookmarkStart w:id="0" w:name="_GoBack"/>
      <w:bookmarkEnd w:id="0"/>
    </w:p>
    <w:p w14:paraId="3683FFFC" w14:textId="00993800" w:rsidR="005152AB" w:rsidRDefault="005152AB" w:rsidP="005152AB">
      <w:pPr>
        <w:rPr>
          <w:b/>
          <w:sz w:val="24"/>
          <w:szCs w:val="24"/>
        </w:rPr>
      </w:pPr>
      <w:r w:rsidRPr="00BF0A12">
        <w:rPr>
          <w:b/>
          <w:sz w:val="24"/>
          <w:szCs w:val="24"/>
        </w:rPr>
        <w:t>S</w:t>
      </w:r>
      <w:r w:rsidR="00615F47" w:rsidRPr="00BF0A12">
        <w:rPr>
          <w:b/>
          <w:sz w:val="24"/>
          <w:szCs w:val="24"/>
        </w:rPr>
        <w:t>1</w:t>
      </w:r>
      <w:r w:rsidRPr="00BF0A12">
        <w:rPr>
          <w:b/>
          <w:sz w:val="24"/>
          <w:szCs w:val="24"/>
        </w:rPr>
        <w:t xml:space="preserve"> </w:t>
      </w:r>
      <w:r w:rsidR="00902A62" w:rsidRPr="00BF0A12">
        <w:rPr>
          <w:b/>
          <w:sz w:val="24"/>
          <w:szCs w:val="24"/>
        </w:rPr>
        <w:t>Figure</w:t>
      </w:r>
    </w:p>
    <w:p w14:paraId="01003B72" w14:textId="5E025D0A" w:rsidR="005152AB" w:rsidRPr="007D6505" w:rsidRDefault="005152AB" w:rsidP="005152AB">
      <w:pPr>
        <w:rPr>
          <w:b/>
          <w:sz w:val="24"/>
          <w:szCs w:val="24"/>
        </w:rPr>
      </w:pPr>
      <w:r w:rsidRPr="007D6505">
        <w:rPr>
          <w:b/>
          <w:sz w:val="24"/>
          <w:szCs w:val="24"/>
        </w:rPr>
        <w:t>Within-session reproducibility of AE candidate</w:t>
      </w:r>
      <w:r w:rsidRPr="007D6505">
        <w:rPr>
          <w:b/>
          <w:spacing w:val="-11"/>
          <w:sz w:val="24"/>
          <w:szCs w:val="24"/>
        </w:rPr>
        <w:t xml:space="preserve"> </w:t>
      </w:r>
      <w:r w:rsidRPr="007D6505">
        <w:rPr>
          <w:b/>
          <w:sz w:val="24"/>
          <w:szCs w:val="24"/>
        </w:rPr>
        <w:t xml:space="preserve">biomarkers. </w:t>
      </w:r>
      <w:r w:rsidRPr="007D6505">
        <w:rPr>
          <w:sz w:val="24"/>
          <w:szCs w:val="24"/>
        </w:rPr>
        <w:t>Each graph shows the biomarker value obtained from the first set of sit-stand-sit movements (x-axis) plotted against the biomarker value obtained from the repeat set of movements (y-axis). This plot includes the outlier in the Number of hits which was omitted from Figure</w:t>
      </w:r>
      <w:r w:rsidR="008C38E2" w:rsidRPr="007D6505">
        <w:rPr>
          <w:sz w:val="24"/>
          <w:szCs w:val="24"/>
        </w:rPr>
        <w:t xml:space="preserve"> 3</w:t>
      </w:r>
      <w:r w:rsidRPr="007D6505">
        <w:rPr>
          <w:sz w:val="24"/>
          <w:szCs w:val="24"/>
        </w:rPr>
        <w:t xml:space="preserve"> in the main manuscript.</w:t>
      </w:r>
    </w:p>
    <w:p w14:paraId="4CD6A63B" w14:textId="29A5DBCE" w:rsidR="000F7CA3" w:rsidRPr="00957261" w:rsidRDefault="005152AB" w:rsidP="00957261">
      <w:pPr>
        <w:rPr>
          <w:b/>
          <w:sz w:val="24"/>
          <w:szCs w:val="24"/>
        </w:rPr>
      </w:pPr>
      <w:r>
        <w:rPr>
          <w:noProof/>
          <w:sz w:val="20"/>
          <w:lang w:val="en-GB" w:eastAsia="en-GB"/>
        </w:rPr>
        <w:drawing>
          <wp:inline distT="0" distB="0" distL="0" distR="0" wp14:anchorId="48127DE5" wp14:editId="0874A531">
            <wp:extent cx="5684497" cy="4018280"/>
            <wp:effectExtent l="0" t="0" r="0" b="1270"/>
            <wp:docPr id="2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161" cy="402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0F7CA3" w:rsidRPr="00957261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F7CA3"/>
    <w:rsid w:val="00121BCA"/>
    <w:rsid w:val="00191771"/>
    <w:rsid w:val="001D795E"/>
    <w:rsid w:val="001E69D5"/>
    <w:rsid w:val="002B3928"/>
    <w:rsid w:val="002C4BB8"/>
    <w:rsid w:val="0038365C"/>
    <w:rsid w:val="00394B87"/>
    <w:rsid w:val="00412C68"/>
    <w:rsid w:val="004170BA"/>
    <w:rsid w:val="005152AB"/>
    <w:rsid w:val="00615F47"/>
    <w:rsid w:val="00641C4D"/>
    <w:rsid w:val="00651CB9"/>
    <w:rsid w:val="00774418"/>
    <w:rsid w:val="007752BA"/>
    <w:rsid w:val="007D6505"/>
    <w:rsid w:val="008268A0"/>
    <w:rsid w:val="008424F9"/>
    <w:rsid w:val="00853E13"/>
    <w:rsid w:val="008A10E7"/>
    <w:rsid w:val="008C38E2"/>
    <w:rsid w:val="008E6792"/>
    <w:rsid w:val="00902A62"/>
    <w:rsid w:val="00940DA6"/>
    <w:rsid w:val="00940EBF"/>
    <w:rsid w:val="00951F40"/>
    <w:rsid w:val="00957261"/>
    <w:rsid w:val="00971B31"/>
    <w:rsid w:val="00992EEE"/>
    <w:rsid w:val="009A4C41"/>
    <w:rsid w:val="009A635A"/>
    <w:rsid w:val="009E1E13"/>
    <w:rsid w:val="00A34FFB"/>
    <w:rsid w:val="00AC5461"/>
    <w:rsid w:val="00AE4F49"/>
    <w:rsid w:val="00B22540"/>
    <w:rsid w:val="00B702A7"/>
    <w:rsid w:val="00BB1895"/>
    <w:rsid w:val="00BC472E"/>
    <w:rsid w:val="00BF0A12"/>
    <w:rsid w:val="00CC42E3"/>
    <w:rsid w:val="00CF2B91"/>
    <w:rsid w:val="00D01B84"/>
    <w:rsid w:val="00E5705E"/>
    <w:rsid w:val="00E949E8"/>
    <w:rsid w:val="00ED5825"/>
    <w:rsid w:val="00F27CBC"/>
    <w:rsid w:val="00F34379"/>
    <w:rsid w:val="00F5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4</cp:revision>
  <dcterms:created xsi:type="dcterms:W3CDTF">2019-10-07T13:04:00Z</dcterms:created>
  <dcterms:modified xsi:type="dcterms:W3CDTF">2019-10-07T15:11:00Z</dcterms:modified>
</cp:coreProperties>
</file>